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5AC8" w:rsidRDefault="009A62E8" w:rsidP="00DE0A70">
      <w:pPr>
        <w:spacing w:line="480" w:lineRule="auto"/>
      </w:pPr>
      <w:r>
        <w:t xml:space="preserve">Supplementary </w:t>
      </w:r>
      <w:r w:rsidR="00DE0A70">
        <w:rPr>
          <w:rFonts w:hint="eastAsia"/>
        </w:rPr>
        <w:t>M</w:t>
      </w:r>
      <w:r w:rsidR="00DE0A70">
        <w:t>aterials</w:t>
      </w:r>
    </w:p>
    <w:p w:rsidR="00665AC8" w:rsidRPr="00DE0A70" w:rsidRDefault="00665AC8" w:rsidP="00DE0A70">
      <w:pPr>
        <w:spacing w:line="480" w:lineRule="auto"/>
        <w:jc w:val="center"/>
        <w:rPr>
          <w:b/>
          <w:bCs/>
        </w:rPr>
      </w:pPr>
      <w:r w:rsidRPr="00DE0A70">
        <w:rPr>
          <w:rFonts w:hint="eastAsia"/>
          <w:b/>
          <w:bCs/>
        </w:rPr>
        <w:t>T</w:t>
      </w:r>
      <w:r w:rsidRPr="00DE0A70">
        <w:rPr>
          <w:b/>
          <w:bCs/>
        </w:rPr>
        <w:t xml:space="preserve">able 1 </w:t>
      </w:r>
      <w:r w:rsidR="00DE0A70" w:rsidRPr="00DE0A70">
        <w:rPr>
          <w:b/>
          <w:bCs/>
        </w:rPr>
        <w:t>PCR Array Gene Symbol Annotation and p-value</w:t>
      </w:r>
    </w:p>
    <w:tbl>
      <w:tblPr>
        <w:tblStyle w:val="a3"/>
        <w:tblW w:w="8290" w:type="dxa"/>
        <w:tblLook w:val="04A0" w:firstRow="1" w:lastRow="0" w:firstColumn="1" w:lastColumn="0" w:noHBand="0" w:noVBand="1"/>
      </w:tblPr>
      <w:tblGrid>
        <w:gridCol w:w="1244"/>
        <w:gridCol w:w="1085"/>
        <w:gridCol w:w="1782"/>
        <w:gridCol w:w="4179"/>
      </w:tblGrid>
      <w:tr w:rsidR="00665AC8" w:rsidRPr="00665AC8" w:rsidTr="00665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  <w:t>Symbol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  <w:t>p-value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  <w:t>Refseq</w:t>
            </w:r>
            <w:proofErr w:type="spellEnd"/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si-LK"/>
              </w:rPr>
              <w:t>Description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kt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1823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65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hymoma viral proto-oncogene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mbra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8235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7266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/</w:t>
            </w: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eclin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 1 regulator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pp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3515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47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myloid beta (A4) precursor protein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10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987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577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10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1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5617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621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12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16l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1603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9846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16-like 1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16l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5022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111111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 related 16 like 2 (S. cerevisiae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35041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640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3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4a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322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7487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4A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4b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0658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7487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4B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4c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232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7502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4C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4d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1143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5358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4D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5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6773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5306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5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7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917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883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7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9a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6937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100391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utophagy-related 9A (yeast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9b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195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100289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TG9 autophagy related 9 homolog B (S. cerevisiae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ad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580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52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-associated agonist of cell death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ak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29446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52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-antagonist/killer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ax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641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52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-associated X protein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7673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74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-cell leukemia/lymphoma 2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l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7852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74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-like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ecn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8552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958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eclin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 1, autophagy related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id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45492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54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H3 interacting domain death agonist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nip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30607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76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CL2/adenovirus E1B interacting protein 3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lastRenderedPageBreak/>
              <w:t>Casp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8841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81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aspase 3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asp8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4825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81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aspase 8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dkn1b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0256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87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yclin-dependent kinase inhibitor 1B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dkn2a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8538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87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yclin-dependent kinase inhibitor 2A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ln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964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90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Ceroid lipofuscinosis, neuronal 3, juvenile (Batten, </w:t>
            </w: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Spielmeyer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-Vogt disease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tsb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78010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798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athepsin B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tsd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1264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98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athepsin D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tss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79161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128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athepsin S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xcr4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75586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91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Chemokine (C-X-C motif) receptor 4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Dapk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5061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965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Death associated protein kinase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Dram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30452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7878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DNA-damage regulated autophagy modulator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Dram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05153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601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VDNA-damage regulated autophagy modulator 2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Eif2ak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1603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12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Eukaryotic translation initiation factor 2 alpha kinase 3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Eif4g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99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100533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Eukaryotic translation initiation factor 4, gamma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Esr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98283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956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Estrogen receptor 1 (alpha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Fadd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298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17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Fas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 (TNFRSF6)-associated via death domain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Fas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32949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98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Fas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 (TNF receptor superfamily member 6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a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7891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06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lucosidase, alpha, acid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barap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74422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974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mma-aminobutyric acid receptor associated protein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barapl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124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059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mma-aminobutyric acid (GABA) A receptor-associated protein-like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barapl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029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669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mma-aminobutyric acid (GABA) A receptor-associated protein-like 2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lastRenderedPageBreak/>
              <w:t>Hdac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3900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228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istone deacetylase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dac6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3608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41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istone deacetylase 6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gs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4658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24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GF-regulated tyrosine kinase substrate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sp90aa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34273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48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eat shock protein 90, alpha (cytosolic), class A member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spa8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13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3116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eat shock protein 8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tt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85292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41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Huntingtin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fng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814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33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nterferon gamma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gf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9293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51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nsulin-like growth factor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ns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10306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38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nsulin II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rgm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725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326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Immunity-related GTPase family M member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Lamp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51117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68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Lysosomal-associated membrane protein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ap1lc3a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85450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573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icrotubule-associated protein 1 light chain 3 alpha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ap1lc3b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1817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616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icrotubule-associated protein 1 light chain 3 beta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apk14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257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195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itogen-activated protein kinase 14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apk8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0154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670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itogen-activated protein kinase 8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tor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4506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000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echanistic target of rapamycin (serine/threonine kinase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fkb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0092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68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uclear factor of kappa light polypeptide gene enhancer in B-cells 1, p105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pc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9093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72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iemann Pick type C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ik3c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8055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81414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hosphoinositide-3-kinase, class 3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ik3cg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74780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027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hosphoinositide-3-kinase, catalytic, gamma polypeptide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ik3r4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50473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108130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hosphatidylinositol 3 kinase, regulatory subunit, polypeptide 4, p150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rkaa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2699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101336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Protein kinase, AMP-activated, alpha 1 catalytic subunit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lastRenderedPageBreak/>
              <w:t>Pten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5475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96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Phosphatase and </w:t>
            </w: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ensin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 homolog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ab24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26534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00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AB24, member RAS oncogene family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b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286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02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etinoblastoma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gs19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4471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6446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egulator of G-protein signaling 19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ps6kb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17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2825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Ribosomal protein S6 kinase, polypeptide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Snca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3839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22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Synuclein, alpha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Sqstm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13473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1018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Sequestosome</w:t>
            </w:r>
            <w:proofErr w:type="spellEnd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gfb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011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1577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ransforming growth factor, beta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gm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61352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37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ransglutaminase 2, C polypeptide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mem74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5471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75502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ransmembrane protein 74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nf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1777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369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umor necrosis factor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nfsf10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60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42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umor necrosis factor (ligand) superfamily, member 10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rp53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81305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164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Transformation related protein 53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Ulk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63123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469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Unc-51 like kinase 1 (C. elegans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Ulk2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01368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3881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Unc-51 like kinase 2 (C. elegans)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Uvrag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  <w:lang w:bidi="si-LK"/>
              </w:rPr>
              <w:t>0.017169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7863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UV radiation resistance associated gene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Wipi1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00449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145940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WD repeat domain, phosphoinositide interacting 1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ctb</w:t>
            </w:r>
            <w:proofErr w:type="spellEnd"/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95082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7393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Actin, beta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B2m</w:t>
            </w:r>
          </w:p>
        </w:tc>
        <w:tc>
          <w:tcPr>
            <w:tcW w:w="1166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421611</w:t>
            </w:r>
          </w:p>
        </w:tc>
        <w:tc>
          <w:tcPr>
            <w:tcW w:w="1701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9735</w:t>
            </w:r>
          </w:p>
        </w:tc>
        <w:tc>
          <w:tcPr>
            <w:tcW w:w="4179" w:type="dxa"/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 xml:space="preserve">Beta-2 </w:t>
            </w: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microglobulin</w:t>
            </w:r>
            <w:proofErr w:type="spellEnd"/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tcBorders>
              <w:bottom w:val="nil"/>
            </w:tcBorders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apdh</w:t>
            </w:r>
            <w:proofErr w:type="spellEnd"/>
          </w:p>
        </w:tc>
        <w:tc>
          <w:tcPr>
            <w:tcW w:w="1166" w:type="dxa"/>
            <w:tcBorders>
              <w:bottom w:val="nil"/>
            </w:tcBorders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42723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08084</w:t>
            </w:r>
          </w:p>
        </w:tc>
        <w:tc>
          <w:tcPr>
            <w:tcW w:w="4179" w:type="dxa"/>
            <w:tcBorders>
              <w:bottom w:val="nil"/>
            </w:tcBorders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lyceraldehyde-3-phosphate dehydrogenase</w:t>
            </w:r>
          </w:p>
        </w:tc>
      </w:tr>
      <w:tr w:rsidR="00665AC8" w:rsidRPr="00665AC8" w:rsidTr="00665AC8">
        <w:trPr>
          <w:trHeight w:val="300"/>
        </w:trPr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proofErr w:type="spellStart"/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usb</w:t>
            </w:r>
            <w:proofErr w:type="spellEnd"/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:rsidR="00665AC8" w:rsidRPr="00665AC8" w:rsidRDefault="00665AC8" w:rsidP="00665AC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si-LK"/>
              </w:rPr>
              <w:t>0.2794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NM_010368</w:t>
            </w:r>
          </w:p>
        </w:tc>
        <w:tc>
          <w:tcPr>
            <w:tcW w:w="41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665AC8" w:rsidRPr="00665AC8" w:rsidRDefault="00665AC8" w:rsidP="00665AC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</w:pPr>
            <w:r w:rsidRPr="00665AC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si-LK"/>
              </w:rPr>
              <w:t>Glucuronidase, beta</w:t>
            </w:r>
          </w:p>
        </w:tc>
      </w:tr>
    </w:tbl>
    <w:p w:rsidR="00665AC8" w:rsidRDefault="00665AC8"/>
    <w:p w:rsidR="00665AC8" w:rsidRDefault="00665AC8"/>
    <w:p w:rsidR="00DE0A70" w:rsidRDefault="00DE0A70">
      <w:pPr>
        <w:widowControl/>
        <w:jc w:val="left"/>
      </w:pPr>
      <w:r>
        <w:br w:type="page"/>
      </w:r>
    </w:p>
    <w:p w:rsidR="00F873A7" w:rsidRDefault="009A62E8" w:rsidP="00DE0A70">
      <w:pPr>
        <w:jc w:val="center"/>
      </w:pPr>
      <w:r>
        <w:lastRenderedPageBreak/>
        <w:t>Table 2 RT-PCR Primer List</w:t>
      </w:r>
    </w:p>
    <w:p w:rsidR="00665AC8" w:rsidRDefault="00665AC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4"/>
        <w:gridCol w:w="4228"/>
        <w:gridCol w:w="1948"/>
      </w:tblGrid>
      <w:tr w:rsidR="009A62E8" w:rsidTr="00665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14" w:type="dxa"/>
          </w:tcPr>
          <w:p w:rsidR="009A62E8" w:rsidRPr="00665AC8" w:rsidRDefault="009A62E8" w:rsidP="00665AC8">
            <w:pPr>
              <w:jc w:val="center"/>
              <w:rPr>
                <w:b/>
                <w:bCs/>
              </w:rPr>
            </w:pPr>
            <w:proofErr w:type="spellStart"/>
            <w:r w:rsidRPr="00665AC8">
              <w:rPr>
                <w:rFonts w:hint="eastAsia"/>
                <w:b/>
                <w:bCs/>
              </w:rPr>
              <w:t>G</w:t>
            </w:r>
            <w:r w:rsidRPr="00665AC8">
              <w:rPr>
                <w:b/>
                <w:bCs/>
              </w:rPr>
              <w:t>eneName</w:t>
            </w:r>
            <w:proofErr w:type="spellEnd"/>
          </w:p>
        </w:tc>
        <w:tc>
          <w:tcPr>
            <w:tcW w:w="4228" w:type="dxa"/>
          </w:tcPr>
          <w:p w:rsidR="009A62E8" w:rsidRPr="00665AC8" w:rsidRDefault="009A62E8" w:rsidP="00665AC8">
            <w:pPr>
              <w:jc w:val="center"/>
              <w:rPr>
                <w:b/>
                <w:bCs/>
              </w:rPr>
            </w:pPr>
            <w:r w:rsidRPr="00665AC8">
              <w:rPr>
                <w:rFonts w:hint="eastAsia"/>
                <w:b/>
                <w:bCs/>
              </w:rPr>
              <w:t>S</w:t>
            </w:r>
            <w:r w:rsidRPr="00665AC8">
              <w:rPr>
                <w:b/>
                <w:bCs/>
              </w:rPr>
              <w:t>equence</w:t>
            </w:r>
          </w:p>
        </w:tc>
        <w:tc>
          <w:tcPr>
            <w:tcW w:w="1948" w:type="dxa"/>
          </w:tcPr>
          <w:p w:rsidR="009A62E8" w:rsidRPr="00665AC8" w:rsidRDefault="00036870" w:rsidP="00665AC8">
            <w:pPr>
              <w:jc w:val="center"/>
              <w:rPr>
                <w:b/>
                <w:bCs/>
              </w:rPr>
            </w:pPr>
            <w:proofErr w:type="spellStart"/>
            <w:r w:rsidRPr="00665AC8">
              <w:rPr>
                <w:rFonts w:hint="eastAsia"/>
                <w:b/>
                <w:bCs/>
              </w:rPr>
              <w:t>R</w:t>
            </w:r>
            <w:r w:rsidRPr="00665AC8">
              <w:rPr>
                <w:b/>
                <w:bCs/>
              </w:rPr>
              <w:t>efseq</w:t>
            </w:r>
            <w:proofErr w:type="spellEnd"/>
          </w:p>
        </w:tc>
      </w:tr>
      <w:tr w:rsidR="00036870" w:rsidTr="00665AC8">
        <w:tc>
          <w:tcPr>
            <w:tcW w:w="2114" w:type="dxa"/>
          </w:tcPr>
          <w:p w:rsidR="00036870" w:rsidRPr="00665AC8" w:rsidRDefault="00036870" w:rsidP="00036870">
            <w:pPr>
              <w:widowControl/>
              <w:jc w:val="left"/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 xml:space="preserve">Mus bec1 </w:t>
            </w:r>
            <w:proofErr w:type="gramStart"/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For</w:t>
            </w:r>
            <w:proofErr w:type="gramEnd"/>
          </w:p>
        </w:tc>
        <w:tc>
          <w:tcPr>
            <w:tcW w:w="4228" w:type="dxa"/>
          </w:tcPr>
          <w:p w:rsidR="00036870" w:rsidRPr="00665AC8" w:rsidRDefault="00036870" w:rsidP="00036870">
            <w:pPr>
              <w:rPr>
                <w:rFonts w:ascii="Charter Roman" w:hAnsi="Charter Roman"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color w:val="000000"/>
                <w:sz w:val="22"/>
                <w:szCs w:val="22"/>
              </w:rPr>
              <w:t>ATGGAGGGGTCTAAGGCGTC</w:t>
            </w:r>
          </w:p>
        </w:tc>
        <w:tc>
          <w:tcPr>
            <w:tcW w:w="1948" w:type="dxa"/>
          </w:tcPr>
          <w:p w:rsidR="00036870" w:rsidRPr="00036870" w:rsidRDefault="00036870" w:rsidP="00665AC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19584</w:t>
            </w:r>
          </w:p>
        </w:tc>
      </w:tr>
      <w:tr w:rsidR="00036870" w:rsidTr="00665AC8">
        <w:tc>
          <w:tcPr>
            <w:tcW w:w="2114" w:type="dxa"/>
          </w:tcPr>
          <w:p w:rsidR="00036870" w:rsidRPr="00665AC8" w:rsidRDefault="00036870" w:rsidP="00036870">
            <w:pPr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 bec1 Rev</w:t>
            </w:r>
          </w:p>
        </w:tc>
        <w:tc>
          <w:tcPr>
            <w:tcW w:w="4228" w:type="dxa"/>
          </w:tcPr>
          <w:p w:rsidR="00036870" w:rsidRPr="00665AC8" w:rsidRDefault="00036870" w:rsidP="00036870">
            <w:pPr>
              <w:rPr>
                <w:rFonts w:ascii="Charter Roman" w:hAnsi="Charter Roman"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color w:val="000000"/>
                <w:sz w:val="22"/>
                <w:szCs w:val="22"/>
              </w:rPr>
              <w:t>TCCTCTCCTGAGTTAGCCTCT</w:t>
            </w:r>
          </w:p>
        </w:tc>
        <w:tc>
          <w:tcPr>
            <w:tcW w:w="1948" w:type="dxa"/>
          </w:tcPr>
          <w:p w:rsidR="00036870" w:rsidRDefault="00036870" w:rsidP="00665AC8">
            <w:pPr>
              <w:jc w:val="center"/>
            </w:pPr>
          </w:p>
        </w:tc>
      </w:tr>
      <w:tr w:rsidR="00665AC8" w:rsidTr="00665AC8">
        <w:tc>
          <w:tcPr>
            <w:tcW w:w="2114" w:type="dxa"/>
          </w:tcPr>
          <w:p w:rsidR="00665AC8" w:rsidRPr="00665AC8" w:rsidRDefault="00665AC8" w:rsidP="00665AC8">
            <w:pPr>
              <w:widowControl/>
              <w:jc w:val="left"/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-Bcl2-F</w:t>
            </w:r>
          </w:p>
        </w:tc>
        <w:tc>
          <w:tcPr>
            <w:tcW w:w="4228" w:type="dxa"/>
          </w:tcPr>
          <w:p w:rsidR="00665AC8" w:rsidRPr="00665AC8" w:rsidRDefault="00665AC8" w:rsidP="00665AC8">
            <w:pPr>
              <w:rPr>
                <w:rFonts w:ascii="Charter Roman" w:hAnsi="Charter Roman"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color w:val="000000"/>
                <w:sz w:val="22"/>
                <w:szCs w:val="22"/>
              </w:rPr>
              <w:t>GATGACTGAGTACCTGAACCG</w:t>
            </w:r>
          </w:p>
        </w:tc>
        <w:tc>
          <w:tcPr>
            <w:tcW w:w="1948" w:type="dxa"/>
          </w:tcPr>
          <w:p w:rsidR="00665AC8" w:rsidRDefault="00665AC8" w:rsidP="00665AC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9741.5</w:t>
            </w:r>
          </w:p>
        </w:tc>
      </w:tr>
      <w:tr w:rsidR="00665AC8" w:rsidTr="00665AC8">
        <w:tc>
          <w:tcPr>
            <w:tcW w:w="2114" w:type="dxa"/>
          </w:tcPr>
          <w:p w:rsidR="00665AC8" w:rsidRPr="00665AC8" w:rsidRDefault="00665AC8" w:rsidP="00665AC8">
            <w:pPr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-Bcl2-R</w:t>
            </w:r>
          </w:p>
        </w:tc>
        <w:tc>
          <w:tcPr>
            <w:tcW w:w="4228" w:type="dxa"/>
          </w:tcPr>
          <w:p w:rsidR="00665AC8" w:rsidRPr="00665AC8" w:rsidRDefault="00665AC8" w:rsidP="00665AC8">
            <w:pPr>
              <w:rPr>
                <w:rFonts w:ascii="Charter Roman" w:hAnsi="Charter Roman"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color w:val="000000"/>
                <w:sz w:val="22"/>
                <w:szCs w:val="22"/>
              </w:rPr>
              <w:t>CAGAGACAGCCAGGAGAAATC</w:t>
            </w:r>
          </w:p>
        </w:tc>
        <w:tc>
          <w:tcPr>
            <w:tcW w:w="1948" w:type="dxa"/>
          </w:tcPr>
          <w:p w:rsidR="00665AC8" w:rsidRDefault="00665AC8" w:rsidP="00665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5AC8" w:rsidTr="00665AC8">
        <w:tc>
          <w:tcPr>
            <w:tcW w:w="2114" w:type="dxa"/>
          </w:tcPr>
          <w:p w:rsidR="00665AC8" w:rsidRPr="00665AC8" w:rsidRDefault="00665AC8" w:rsidP="00665AC8">
            <w:pPr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-Casp3-F</w:t>
            </w:r>
          </w:p>
        </w:tc>
        <w:tc>
          <w:tcPr>
            <w:tcW w:w="4228" w:type="dxa"/>
          </w:tcPr>
          <w:p w:rsidR="00665AC8" w:rsidRPr="00665AC8" w:rsidRDefault="00665AC8" w:rsidP="00665AC8">
            <w:pPr>
              <w:rPr>
                <w:rFonts w:ascii="Charter Roman" w:hAnsi="Charter Roman"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color w:val="000000"/>
                <w:sz w:val="22"/>
                <w:szCs w:val="22"/>
              </w:rPr>
              <w:t>GGGGAGCTTGGAACGCTAAG</w:t>
            </w:r>
          </w:p>
        </w:tc>
        <w:tc>
          <w:tcPr>
            <w:tcW w:w="1948" w:type="dxa"/>
          </w:tcPr>
          <w:p w:rsidR="00665AC8" w:rsidRDefault="00665AC8" w:rsidP="00665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9810.3</w:t>
            </w:r>
          </w:p>
        </w:tc>
      </w:tr>
      <w:tr w:rsidR="00665AC8" w:rsidTr="00665AC8">
        <w:tc>
          <w:tcPr>
            <w:tcW w:w="2114" w:type="dxa"/>
          </w:tcPr>
          <w:p w:rsidR="00665AC8" w:rsidRPr="00665AC8" w:rsidRDefault="00665AC8" w:rsidP="00665AC8">
            <w:pPr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</w:pPr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-Casp3-R</w:t>
            </w:r>
          </w:p>
        </w:tc>
        <w:tc>
          <w:tcPr>
            <w:tcW w:w="4228" w:type="dxa"/>
          </w:tcPr>
          <w:p w:rsidR="00665AC8" w:rsidRPr="00665AC8" w:rsidRDefault="00665AC8" w:rsidP="00665AC8">
            <w:pPr>
              <w:rPr>
                <w:rFonts w:ascii="Charter Roman" w:hAnsi="Charter Roman" w:cs="Arial"/>
                <w:color w:val="222222"/>
                <w:sz w:val="22"/>
                <w:szCs w:val="22"/>
              </w:rPr>
            </w:pPr>
            <w:r w:rsidRPr="00665AC8">
              <w:rPr>
                <w:rFonts w:ascii="Charter Roman" w:hAnsi="Charter Roman" w:cs="Arial"/>
                <w:color w:val="222222"/>
                <w:sz w:val="22"/>
                <w:szCs w:val="22"/>
              </w:rPr>
              <w:t>GTCCACTGACTTGCTCCCAT</w:t>
            </w:r>
          </w:p>
        </w:tc>
        <w:tc>
          <w:tcPr>
            <w:tcW w:w="1948" w:type="dxa"/>
          </w:tcPr>
          <w:p w:rsidR="00665AC8" w:rsidRDefault="00665AC8" w:rsidP="00665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5AC8" w:rsidTr="00665AC8">
        <w:tc>
          <w:tcPr>
            <w:tcW w:w="2114" w:type="dxa"/>
            <w:tcBorders>
              <w:bottom w:val="nil"/>
            </w:tcBorders>
          </w:tcPr>
          <w:p w:rsidR="00665AC8" w:rsidRPr="00665AC8" w:rsidRDefault="00665AC8" w:rsidP="00665AC8">
            <w:pPr>
              <w:rPr>
                <w:rFonts w:ascii="Charter Roman" w:hAnsi="Charter Roman" w:cs="宋体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-Bax-F</w:t>
            </w:r>
          </w:p>
        </w:tc>
        <w:tc>
          <w:tcPr>
            <w:tcW w:w="4228" w:type="dxa"/>
            <w:tcBorders>
              <w:bottom w:val="nil"/>
            </w:tcBorders>
          </w:tcPr>
          <w:p w:rsidR="00665AC8" w:rsidRPr="00665AC8" w:rsidRDefault="00665AC8" w:rsidP="00665AC8">
            <w:pPr>
              <w:rPr>
                <w:rFonts w:ascii="Charter Roman" w:hAnsi="Charter Roman" w:cs="Arial"/>
                <w:color w:val="222222"/>
                <w:sz w:val="22"/>
                <w:szCs w:val="22"/>
              </w:rPr>
            </w:pPr>
            <w:r w:rsidRPr="00665AC8">
              <w:rPr>
                <w:rFonts w:ascii="Charter Roman" w:hAnsi="Charter Roman" w:cs="Arial"/>
                <w:color w:val="222222"/>
                <w:sz w:val="22"/>
                <w:szCs w:val="22"/>
              </w:rPr>
              <w:t>TGCAGAGGATGATTGCTGAC</w:t>
            </w:r>
          </w:p>
        </w:tc>
        <w:tc>
          <w:tcPr>
            <w:tcW w:w="1948" w:type="dxa"/>
            <w:tcBorders>
              <w:bottom w:val="nil"/>
            </w:tcBorders>
          </w:tcPr>
          <w:p w:rsidR="00665AC8" w:rsidRDefault="00665AC8" w:rsidP="00665A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7527.3</w:t>
            </w:r>
          </w:p>
        </w:tc>
      </w:tr>
      <w:tr w:rsidR="00036870" w:rsidTr="00665AC8"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:rsidR="00036870" w:rsidRPr="00665AC8" w:rsidRDefault="00036870" w:rsidP="00036870">
            <w:pPr>
              <w:rPr>
                <w:rFonts w:ascii="Charter Roman" w:hAnsi="Charter Roman" w:cs="宋体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665AC8">
              <w:rPr>
                <w:rFonts w:ascii="Charter Roman" w:hAnsi="Charter Roman"/>
                <w:i/>
                <w:iCs/>
                <w:color w:val="000000"/>
                <w:sz w:val="22"/>
                <w:szCs w:val="22"/>
              </w:rPr>
              <w:t>-Bax-R</w:t>
            </w:r>
          </w:p>
        </w:tc>
        <w:tc>
          <w:tcPr>
            <w:tcW w:w="4228" w:type="dxa"/>
            <w:tcBorders>
              <w:top w:val="nil"/>
              <w:bottom w:val="single" w:sz="4" w:space="0" w:color="auto"/>
            </w:tcBorders>
          </w:tcPr>
          <w:p w:rsidR="00036870" w:rsidRPr="00665AC8" w:rsidRDefault="00036870" w:rsidP="00036870">
            <w:pPr>
              <w:rPr>
                <w:rFonts w:ascii="Charter Roman" w:hAnsi="Charter Roman" w:cs="Arial"/>
                <w:color w:val="222222"/>
                <w:sz w:val="22"/>
                <w:szCs w:val="22"/>
              </w:rPr>
            </w:pPr>
            <w:r w:rsidRPr="00665AC8">
              <w:rPr>
                <w:rFonts w:ascii="Charter Roman" w:hAnsi="Charter Roman" w:cs="Arial"/>
                <w:color w:val="222222"/>
                <w:sz w:val="22"/>
                <w:szCs w:val="22"/>
              </w:rPr>
              <w:t>CACGGAGGAAGTCCAGTGTC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:rsidR="00036870" w:rsidRDefault="00036870" w:rsidP="00036870"/>
        </w:tc>
      </w:tr>
    </w:tbl>
    <w:p w:rsidR="009A62E8" w:rsidRPr="009A62E8" w:rsidRDefault="009A62E8"/>
    <w:p w:rsidR="009A62E8" w:rsidRDefault="009A62E8"/>
    <w:p w:rsidR="00F873A7" w:rsidRDefault="00F873A7">
      <w:pPr>
        <w:widowControl/>
        <w:jc w:val="left"/>
      </w:pPr>
      <w:r>
        <w:br w:type="page"/>
      </w:r>
    </w:p>
    <w:p w:rsidR="00F873A7" w:rsidRDefault="00F873A7" w:rsidP="00F873A7">
      <w:pPr>
        <w:jc w:val="center"/>
      </w:pPr>
      <w:r>
        <w:rPr>
          <w:rFonts w:hint="eastAsia"/>
        </w:rPr>
        <w:lastRenderedPageBreak/>
        <w:t>T</w:t>
      </w:r>
      <w:r>
        <w:t>able 3 T</w:t>
      </w:r>
      <w:r w:rsidRPr="00F873A7">
        <w:t>he Mouse Cytokine Array</w:t>
      </w:r>
      <w:r>
        <w:t xml:space="preserve"> coordinates</w:t>
      </w:r>
    </w:p>
    <w:p w:rsidR="00F873A7" w:rsidRDefault="00F873A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99"/>
        <w:gridCol w:w="5199"/>
      </w:tblGrid>
      <w:tr w:rsidR="00AD302A" w:rsidTr="00AD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2599" w:type="dxa"/>
          </w:tcPr>
          <w:p w:rsidR="00AD302A" w:rsidRPr="00665AC8" w:rsidRDefault="00AD302A" w:rsidP="00F873A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ordinate</w:t>
            </w:r>
          </w:p>
        </w:tc>
        <w:tc>
          <w:tcPr>
            <w:tcW w:w="5199" w:type="dxa"/>
          </w:tcPr>
          <w:p w:rsidR="00AD302A" w:rsidRPr="00665AC8" w:rsidRDefault="00AD302A" w:rsidP="00F873A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arget/Control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A1, A2</w:t>
            </w:r>
          </w:p>
        </w:tc>
        <w:tc>
          <w:tcPr>
            <w:tcW w:w="5199" w:type="dxa"/>
            <w:vAlign w:val="top"/>
          </w:tcPr>
          <w:p w:rsidR="00AD302A" w:rsidRPr="00CF5E63" w:rsidRDefault="00AD302A" w:rsidP="00AD302A">
            <w:pPr>
              <w:pStyle w:val="a5"/>
              <w:jc w:val="center"/>
            </w:pPr>
            <w:r w:rsidRPr="00CF5E63">
              <w:rPr>
                <w:rFonts w:ascii="MyriadPro" w:hAnsi="MyriadPro"/>
              </w:rPr>
              <w:t>Reference Spot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A23, A24</w:t>
            </w:r>
          </w:p>
        </w:tc>
        <w:tc>
          <w:tcPr>
            <w:tcW w:w="5199" w:type="dxa"/>
            <w:vAlign w:val="top"/>
          </w:tcPr>
          <w:p w:rsidR="00AD302A" w:rsidRPr="00CF5E63" w:rsidRDefault="00AD302A" w:rsidP="00AD302A">
            <w:pPr>
              <w:pStyle w:val="a5"/>
              <w:jc w:val="center"/>
            </w:pPr>
            <w:r w:rsidRPr="00CF5E63">
              <w:rPr>
                <w:rFonts w:ascii="MyriadPro" w:hAnsi="MyriadPro"/>
              </w:rPr>
              <w:t>Reference Spot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1, B2</w:t>
            </w:r>
          </w:p>
        </w:tc>
        <w:tc>
          <w:tcPr>
            <w:tcW w:w="5199" w:type="dxa"/>
            <w:vAlign w:val="top"/>
          </w:tcPr>
          <w:p w:rsidR="00AD302A" w:rsidRPr="00AD302A" w:rsidRDefault="00AD302A" w:rsidP="00AD302A">
            <w:pPr>
              <w:pStyle w:val="a5"/>
              <w:jc w:val="center"/>
              <w:rPr>
                <w:rFonts w:ascii="MyriadPro" w:hAnsi="MyriadPro"/>
              </w:rPr>
            </w:pPr>
            <w:r w:rsidRPr="00AD302A">
              <w:rPr>
                <w:rFonts w:ascii="MyriadPro" w:hAnsi="MyriadPro" w:hint="eastAsia"/>
              </w:rPr>
              <w:t>B</w:t>
            </w:r>
            <w:r w:rsidRPr="00AD302A">
              <w:rPr>
                <w:rFonts w:ascii="MyriadPro" w:hAnsi="MyriadPro"/>
              </w:rPr>
              <w:t>LC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3, B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C</w:t>
            </w:r>
            <w:r w:rsidRPr="00AD302A">
              <w:rPr>
                <w:rFonts w:ascii="MyriadPro" w:eastAsia="宋体" w:hAnsi="MyriadPro" w:cs="宋体"/>
                <w:kern w:val="0"/>
              </w:rPr>
              <w:t>5/C5a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5, B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G</w:t>
            </w:r>
            <w:r w:rsidRPr="00AD302A">
              <w:rPr>
                <w:rFonts w:ascii="MyriadPro" w:eastAsia="宋体" w:hAnsi="MyriadPro" w:cs="宋体"/>
                <w:kern w:val="0"/>
              </w:rPr>
              <w:t>-CSF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7, B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G</w:t>
            </w:r>
            <w:r w:rsidRPr="00AD302A">
              <w:rPr>
                <w:rFonts w:ascii="MyriadPro" w:eastAsia="宋体" w:hAnsi="MyriadPro" w:cs="宋体"/>
                <w:kern w:val="0"/>
              </w:rPr>
              <w:t>M-CSF</w:t>
            </w:r>
          </w:p>
        </w:tc>
      </w:tr>
      <w:tr w:rsidR="00AD302A" w:rsidTr="00AD302A">
        <w:trPr>
          <w:trHeight w:val="434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9, B10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-309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11, B1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E</w:t>
            </w:r>
            <w:r w:rsidRPr="00AD302A">
              <w:rPr>
                <w:rFonts w:ascii="MyriadPro" w:eastAsia="宋体" w:hAnsi="MyriadPro" w:cs="宋体"/>
                <w:kern w:val="0"/>
              </w:rPr>
              <w:t>otaxin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13, B1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s</w:t>
            </w:r>
            <w:r w:rsidRPr="00AD302A">
              <w:rPr>
                <w:rFonts w:ascii="MyriadPro" w:eastAsia="宋体" w:hAnsi="MyriadPro" w:cs="宋体"/>
                <w:kern w:val="0"/>
              </w:rPr>
              <w:t>ICAM-1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15, B1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FN-gamma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17, B1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a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19, B20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b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21, B2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ra</w:t>
            </w:r>
          </w:p>
        </w:tc>
      </w:tr>
      <w:tr w:rsidR="00AD302A" w:rsidTr="00AD302A">
        <w:trPr>
          <w:trHeight w:val="434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B23, B2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2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1, C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3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3, C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4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5, C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5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7, C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6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9, C10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7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11, C1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0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13, C1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3</w:t>
            </w:r>
          </w:p>
        </w:tc>
      </w:tr>
      <w:tr w:rsidR="00AD302A" w:rsidTr="00AD302A">
        <w:trPr>
          <w:trHeight w:val="434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15, C1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2 p70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17, C1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16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19, C20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</w:t>
            </w:r>
            <w:r w:rsidRPr="00AD302A">
              <w:rPr>
                <w:rFonts w:ascii="MyriadPro" w:eastAsia="宋体" w:hAnsi="MyriadPro" w:cs="宋体"/>
                <w:kern w:val="0"/>
              </w:rPr>
              <w:t>17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21, C2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</w:t>
            </w:r>
            <w:r w:rsidRPr="00AD302A">
              <w:rPr>
                <w:rFonts w:ascii="MyriadPro" w:eastAsia="宋体" w:hAnsi="MyriadPro" w:cs="宋体"/>
                <w:kern w:val="0"/>
              </w:rPr>
              <w:t>23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2B0B12" w:rsidRDefault="00AD302A" w:rsidP="00AD302A">
            <w:pPr>
              <w:pStyle w:val="a5"/>
              <w:jc w:val="center"/>
            </w:pPr>
            <w:r w:rsidRPr="002B0B12">
              <w:rPr>
                <w:rFonts w:ascii="MyriadPro" w:hAnsi="MyriadPro"/>
              </w:rPr>
              <w:t>C23, C2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L-</w:t>
            </w:r>
            <w:r w:rsidRPr="00AD302A">
              <w:rPr>
                <w:rFonts w:ascii="MyriadPro" w:eastAsia="宋体" w:hAnsi="MyriadPro" w:cs="宋体"/>
                <w:kern w:val="0"/>
              </w:rPr>
              <w:t>27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1, D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P-10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3, D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I</w:t>
            </w:r>
            <w:r w:rsidRPr="00AD302A">
              <w:rPr>
                <w:rFonts w:ascii="MyriadPro" w:eastAsia="宋体" w:hAnsi="MyriadPro" w:cs="宋体"/>
                <w:kern w:val="0"/>
              </w:rPr>
              <w:t>-TAC</w:t>
            </w:r>
          </w:p>
        </w:tc>
      </w:tr>
      <w:tr w:rsidR="00AD302A" w:rsidTr="00AD302A">
        <w:trPr>
          <w:trHeight w:val="434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5, D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K</w:t>
            </w:r>
            <w:r w:rsidRPr="00AD302A">
              <w:rPr>
                <w:rFonts w:ascii="MyriadPro" w:eastAsia="宋体" w:hAnsi="MyriadPro" w:cs="宋体"/>
                <w:kern w:val="0"/>
              </w:rPr>
              <w:t>C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lastRenderedPageBreak/>
              <w:t>D7, D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M</w:t>
            </w:r>
            <w:r w:rsidRPr="00AD302A">
              <w:rPr>
                <w:rFonts w:ascii="MyriadPro" w:eastAsia="宋体" w:hAnsi="MyriadPro" w:cs="宋体"/>
                <w:kern w:val="0"/>
              </w:rPr>
              <w:t>-CSF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9, D10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J</w:t>
            </w:r>
            <w:r w:rsidRPr="00AD302A">
              <w:rPr>
                <w:rFonts w:ascii="MyriadPro" w:eastAsia="宋体" w:hAnsi="MyriadPro" w:cs="宋体"/>
                <w:kern w:val="0"/>
              </w:rPr>
              <w:t>E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11, D1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M</w:t>
            </w:r>
            <w:r w:rsidRPr="00AD302A">
              <w:rPr>
                <w:rFonts w:ascii="MyriadPro" w:eastAsia="宋体" w:hAnsi="MyriadPro" w:cs="宋体"/>
                <w:kern w:val="0"/>
              </w:rPr>
              <w:t>CP-5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13, D1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M</w:t>
            </w:r>
            <w:r w:rsidRPr="00AD302A">
              <w:rPr>
                <w:rFonts w:ascii="MyriadPro" w:eastAsia="宋体" w:hAnsi="MyriadPro" w:cs="宋体"/>
                <w:kern w:val="0"/>
              </w:rPr>
              <w:t>IG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15, D1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M</w:t>
            </w:r>
            <w:r w:rsidRPr="00AD302A">
              <w:rPr>
                <w:rFonts w:ascii="MyriadPro" w:eastAsia="宋体" w:hAnsi="MyriadPro" w:cs="宋体"/>
                <w:kern w:val="0"/>
              </w:rPr>
              <w:t>IP-1a</w:t>
            </w:r>
          </w:p>
        </w:tc>
      </w:tr>
      <w:tr w:rsidR="00AD302A" w:rsidTr="00AD302A">
        <w:trPr>
          <w:trHeight w:val="434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17, D1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M</w:t>
            </w:r>
            <w:r w:rsidRPr="00AD302A">
              <w:rPr>
                <w:rFonts w:ascii="MyriadPro" w:eastAsia="宋体" w:hAnsi="MyriadPro" w:cs="宋体"/>
                <w:kern w:val="0"/>
              </w:rPr>
              <w:t>IP-1b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19, D20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M</w:t>
            </w:r>
            <w:r w:rsidRPr="00AD302A">
              <w:rPr>
                <w:rFonts w:ascii="MyriadPro" w:eastAsia="宋体" w:hAnsi="MyriadPro" w:cs="宋体"/>
                <w:kern w:val="0"/>
              </w:rPr>
              <w:t>IP-2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21, D2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R</w:t>
            </w:r>
            <w:r w:rsidRPr="00AD302A">
              <w:rPr>
                <w:rFonts w:ascii="MyriadPro" w:eastAsia="宋体" w:hAnsi="MyriadPro" w:cs="宋体"/>
                <w:kern w:val="0"/>
              </w:rPr>
              <w:t>ANTES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D23, D2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S</w:t>
            </w:r>
            <w:r w:rsidRPr="00AD302A">
              <w:rPr>
                <w:rFonts w:ascii="MyriadPro" w:eastAsia="宋体" w:hAnsi="MyriadPro" w:cs="宋体"/>
                <w:kern w:val="0"/>
              </w:rPr>
              <w:t>DF-1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E1, E2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T</w:t>
            </w:r>
            <w:r w:rsidRPr="00AD302A">
              <w:rPr>
                <w:rFonts w:ascii="MyriadPro" w:eastAsia="宋体" w:hAnsi="MyriadPro" w:cs="宋体"/>
                <w:kern w:val="0"/>
              </w:rPr>
              <w:t>ARC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E3, E4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T</w:t>
            </w:r>
            <w:r w:rsidRPr="00AD302A">
              <w:rPr>
                <w:rFonts w:ascii="MyriadPro" w:eastAsia="宋体" w:hAnsi="MyriadPro" w:cs="宋体"/>
                <w:kern w:val="0"/>
              </w:rPr>
              <w:t>IMP-1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E5, E6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T</w:t>
            </w:r>
            <w:r w:rsidRPr="00AD302A">
              <w:rPr>
                <w:rFonts w:ascii="MyriadPro" w:eastAsia="宋体" w:hAnsi="MyriadPro" w:cs="宋体"/>
                <w:kern w:val="0"/>
              </w:rPr>
              <w:t>NF-a</w:t>
            </w:r>
          </w:p>
        </w:tc>
      </w:tr>
      <w:tr w:rsidR="00AD302A" w:rsidTr="00AD302A">
        <w:trPr>
          <w:trHeight w:val="434"/>
        </w:trPr>
        <w:tc>
          <w:tcPr>
            <w:tcW w:w="2599" w:type="dxa"/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E7, E8</w:t>
            </w:r>
          </w:p>
        </w:tc>
        <w:tc>
          <w:tcPr>
            <w:tcW w:w="5199" w:type="dxa"/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T</w:t>
            </w:r>
            <w:r w:rsidRPr="00AD302A">
              <w:rPr>
                <w:rFonts w:ascii="MyriadPro" w:eastAsia="宋体" w:hAnsi="MyriadPro" w:cs="宋体"/>
                <w:kern w:val="0"/>
              </w:rPr>
              <w:t>REM-1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tcBorders>
              <w:bottom w:val="nil"/>
            </w:tcBorders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F1, F2</w:t>
            </w:r>
          </w:p>
        </w:tc>
        <w:tc>
          <w:tcPr>
            <w:tcW w:w="5199" w:type="dxa"/>
            <w:tcBorders>
              <w:bottom w:val="nil"/>
            </w:tcBorders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R</w:t>
            </w:r>
            <w:r w:rsidRPr="00AD302A">
              <w:rPr>
                <w:rFonts w:ascii="MyriadPro" w:eastAsia="宋体" w:hAnsi="MyriadPro" w:cs="宋体"/>
                <w:kern w:val="0"/>
              </w:rPr>
              <w:t>eference Spot</w:t>
            </w:r>
          </w:p>
        </w:tc>
      </w:tr>
      <w:tr w:rsidR="00AD302A" w:rsidTr="00AD302A">
        <w:trPr>
          <w:trHeight w:val="420"/>
        </w:trPr>
        <w:tc>
          <w:tcPr>
            <w:tcW w:w="2599" w:type="dxa"/>
            <w:tcBorders>
              <w:top w:val="nil"/>
              <w:bottom w:val="single" w:sz="4" w:space="0" w:color="auto"/>
            </w:tcBorders>
            <w:vAlign w:val="top"/>
          </w:tcPr>
          <w:p w:rsidR="00AD302A" w:rsidRPr="00364098" w:rsidRDefault="00AD302A" w:rsidP="00AD302A">
            <w:pPr>
              <w:pStyle w:val="a5"/>
              <w:jc w:val="center"/>
            </w:pPr>
            <w:r w:rsidRPr="00364098">
              <w:rPr>
                <w:rFonts w:ascii="MyriadPro" w:hAnsi="MyriadPro"/>
              </w:rPr>
              <w:t>F23, F24</w:t>
            </w:r>
          </w:p>
        </w:tc>
        <w:tc>
          <w:tcPr>
            <w:tcW w:w="5199" w:type="dxa"/>
            <w:tcBorders>
              <w:top w:val="nil"/>
              <w:bottom w:val="single" w:sz="4" w:space="0" w:color="auto"/>
            </w:tcBorders>
          </w:tcPr>
          <w:p w:rsidR="00AD302A" w:rsidRPr="00AD302A" w:rsidRDefault="00AD302A" w:rsidP="00AD302A">
            <w:pPr>
              <w:jc w:val="center"/>
              <w:rPr>
                <w:rFonts w:ascii="MyriadPro" w:eastAsia="宋体" w:hAnsi="MyriadPro" w:cs="宋体"/>
                <w:kern w:val="0"/>
              </w:rPr>
            </w:pPr>
            <w:r w:rsidRPr="00AD302A">
              <w:rPr>
                <w:rFonts w:ascii="MyriadPro" w:eastAsia="宋体" w:hAnsi="MyriadPro" w:cs="宋体" w:hint="eastAsia"/>
                <w:kern w:val="0"/>
              </w:rPr>
              <w:t>P</w:t>
            </w:r>
            <w:r w:rsidRPr="00AD302A">
              <w:rPr>
                <w:rFonts w:ascii="MyriadPro" w:eastAsia="宋体" w:hAnsi="MyriadPro" w:cs="宋体"/>
                <w:kern w:val="0"/>
              </w:rPr>
              <w:t>BS</w:t>
            </w:r>
            <w:r w:rsidR="003534B1">
              <w:rPr>
                <w:rFonts w:ascii="MyriadPro" w:eastAsia="宋体" w:hAnsi="MyriadPro" w:cs="宋体"/>
                <w:kern w:val="0"/>
              </w:rPr>
              <w:t xml:space="preserve"> </w:t>
            </w:r>
            <w:r w:rsidRPr="00AD302A">
              <w:rPr>
                <w:rFonts w:ascii="MyriadPro" w:eastAsia="宋体" w:hAnsi="MyriadPro" w:cs="宋体"/>
                <w:kern w:val="0"/>
              </w:rPr>
              <w:t>(Negative Control)</w:t>
            </w:r>
          </w:p>
        </w:tc>
      </w:tr>
    </w:tbl>
    <w:p w:rsidR="00F873A7" w:rsidRDefault="00F873A7"/>
    <w:p w:rsidR="00AD302A" w:rsidRDefault="00AD302A"/>
    <w:p w:rsidR="00AD302A" w:rsidRDefault="00AD302A">
      <w:pPr>
        <w:rPr>
          <w:rFonts w:hint="eastAsia"/>
        </w:rPr>
      </w:pPr>
      <w:r w:rsidRPr="00AD302A">
        <w:drawing>
          <wp:inline distT="0" distB="0" distL="0" distR="0" wp14:anchorId="226C8B6B" wp14:editId="54726086">
            <wp:extent cx="5270500" cy="2045970"/>
            <wp:effectExtent l="0" t="0" r="0" b="0"/>
            <wp:docPr id="1" name="图片 1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302A" w:rsidSect="0016771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harter Roman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MyriadPro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E8"/>
    <w:rsid w:val="00001F30"/>
    <w:rsid w:val="00005FD4"/>
    <w:rsid w:val="00011B17"/>
    <w:rsid w:val="00014E3E"/>
    <w:rsid w:val="00022FA4"/>
    <w:rsid w:val="00024CA4"/>
    <w:rsid w:val="00031341"/>
    <w:rsid w:val="00036870"/>
    <w:rsid w:val="000441A2"/>
    <w:rsid w:val="0004525B"/>
    <w:rsid w:val="00045C18"/>
    <w:rsid w:val="0004638F"/>
    <w:rsid w:val="0005654D"/>
    <w:rsid w:val="00061682"/>
    <w:rsid w:val="00072C51"/>
    <w:rsid w:val="00087A3F"/>
    <w:rsid w:val="00095154"/>
    <w:rsid w:val="000A04F1"/>
    <w:rsid w:val="000A0D99"/>
    <w:rsid w:val="000A7380"/>
    <w:rsid w:val="000B08AA"/>
    <w:rsid w:val="000B2A11"/>
    <w:rsid w:val="000B4577"/>
    <w:rsid w:val="000D5195"/>
    <w:rsid w:val="000D5583"/>
    <w:rsid w:val="000D5DBF"/>
    <w:rsid w:val="00100E6A"/>
    <w:rsid w:val="00103F50"/>
    <w:rsid w:val="00110203"/>
    <w:rsid w:val="001119C8"/>
    <w:rsid w:val="001126E5"/>
    <w:rsid w:val="0012270E"/>
    <w:rsid w:val="001257D9"/>
    <w:rsid w:val="001266E1"/>
    <w:rsid w:val="00130D36"/>
    <w:rsid w:val="00133B05"/>
    <w:rsid w:val="00134D57"/>
    <w:rsid w:val="0013550B"/>
    <w:rsid w:val="0013655D"/>
    <w:rsid w:val="00142516"/>
    <w:rsid w:val="00147EF1"/>
    <w:rsid w:val="00156A75"/>
    <w:rsid w:val="00166149"/>
    <w:rsid w:val="0016771A"/>
    <w:rsid w:val="00170AFD"/>
    <w:rsid w:val="00186E3F"/>
    <w:rsid w:val="001914B7"/>
    <w:rsid w:val="00192715"/>
    <w:rsid w:val="001A46FB"/>
    <w:rsid w:val="001C0BDB"/>
    <w:rsid w:val="001E10B9"/>
    <w:rsid w:val="001F0D53"/>
    <w:rsid w:val="001F1641"/>
    <w:rsid w:val="001F2426"/>
    <w:rsid w:val="001F2DE5"/>
    <w:rsid w:val="001F3843"/>
    <w:rsid w:val="001F746C"/>
    <w:rsid w:val="002007A5"/>
    <w:rsid w:val="002014A8"/>
    <w:rsid w:val="002100C3"/>
    <w:rsid w:val="00215204"/>
    <w:rsid w:val="00231F64"/>
    <w:rsid w:val="00235B5A"/>
    <w:rsid w:val="0023783C"/>
    <w:rsid w:val="00240CDF"/>
    <w:rsid w:val="00241D77"/>
    <w:rsid w:val="00242BE6"/>
    <w:rsid w:val="00245F0D"/>
    <w:rsid w:val="002472EF"/>
    <w:rsid w:val="00267B50"/>
    <w:rsid w:val="00274D6D"/>
    <w:rsid w:val="0027748B"/>
    <w:rsid w:val="00277767"/>
    <w:rsid w:val="00281E6B"/>
    <w:rsid w:val="0028419F"/>
    <w:rsid w:val="002907BC"/>
    <w:rsid w:val="002928E1"/>
    <w:rsid w:val="002950F5"/>
    <w:rsid w:val="002A43FD"/>
    <w:rsid w:val="002A5423"/>
    <w:rsid w:val="002A7E0C"/>
    <w:rsid w:val="002B16FF"/>
    <w:rsid w:val="002B27C3"/>
    <w:rsid w:val="002B4016"/>
    <w:rsid w:val="002C26FF"/>
    <w:rsid w:val="002D33DA"/>
    <w:rsid w:val="002E0A6D"/>
    <w:rsid w:val="002E67EB"/>
    <w:rsid w:val="0030263B"/>
    <w:rsid w:val="00303756"/>
    <w:rsid w:val="00311A98"/>
    <w:rsid w:val="00311BC6"/>
    <w:rsid w:val="00311CDA"/>
    <w:rsid w:val="00313F83"/>
    <w:rsid w:val="00315549"/>
    <w:rsid w:val="00326F04"/>
    <w:rsid w:val="00330A57"/>
    <w:rsid w:val="00330CA3"/>
    <w:rsid w:val="00336EBA"/>
    <w:rsid w:val="003373D8"/>
    <w:rsid w:val="00343CA3"/>
    <w:rsid w:val="003534B1"/>
    <w:rsid w:val="003749EE"/>
    <w:rsid w:val="00376E5F"/>
    <w:rsid w:val="00380AE1"/>
    <w:rsid w:val="0039033C"/>
    <w:rsid w:val="003921D5"/>
    <w:rsid w:val="003A382B"/>
    <w:rsid w:val="003C06F5"/>
    <w:rsid w:val="003C6AAE"/>
    <w:rsid w:val="003D0AEE"/>
    <w:rsid w:val="003F7823"/>
    <w:rsid w:val="00410C6E"/>
    <w:rsid w:val="00415241"/>
    <w:rsid w:val="00417775"/>
    <w:rsid w:val="004255D4"/>
    <w:rsid w:val="00433C7C"/>
    <w:rsid w:val="00434A32"/>
    <w:rsid w:val="00454C43"/>
    <w:rsid w:val="00455DC3"/>
    <w:rsid w:val="00461668"/>
    <w:rsid w:val="00477251"/>
    <w:rsid w:val="00480651"/>
    <w:rsid w:val="0048146C"/>
    <w:rsid w:val="004815E1"/>
    <w:rsid w:val="00485C73"/>
    <w:rsid w:val="00491FB0"/>
    <w:rsid w:val="004958FA"/>
    <w:rsid w:val="004962EA"/>
    <w:rsid w:val="004A5997"/>
    <w:rsid w:val="004B1B5C"/>
    <w:rsid w:val="004C4673"/>
    <w:rsid w:val="004E77C5"/>
    <w:rsid w:val="004F1501"/>
    <w:rsid w:val="004F5A41"/>
    <w:rsid w:val="005031B4"/>
    <w:rsid w:val="00503DCF"/>
    <w:rsid w:val="0051535D"/>
    <w:rsid w:val="005179AE"/>
    <w:rsid w:val="0052028A"/>
    <w:rsid w:val="00524A7D"/>
    <w:rsid w:val="005259AE"/>
    <w:rsid w:val="00525D1A"/>
    <w:rsid w:val="00530AEB"/>
    <w:rsid w:val="00534E50"/>
    <w:rsid w:val="0054775E"/>
    <w:rsid w:val="00554868"/>
    <w:rsid w:val="005555AA"/>
    <w:rsid w:val="005637F9"/>
    <w:rsid w:val="005663E5"/>
    <w:rsid w:val="00566FB5"/>
    <w:rsid w:val="0057474B"/>
    <w:rsid w:val="0057640D"/>
    <w:rsid w:val="00581719"/>
    <w:rsid w:val="005B3261"/>
    <w:rsid w:val="005C47ED"/>
    <w:rsid w:val="005F1997"/>
    <w:rsid w:val="00606E3F"/>
    <w:rsid w:val="00617AB9"/>
    <w:rsid w:val="006359B7"/>
    <w:rsid w:val="0064259D"/>
    <w:rsid w:val="00643A0F"/>
    <w:rsid w:val="006464CD"/>
    <w:rsid w:val="0065721C"/>
    <w:rsid w:val="006602B1"/>
    <w:rsid w:val="00665AC8"/>
    <w:rsid w:val="00666C5B"/>
    <w:rsid w:val="006826C0"/>
    <w:rsid w:val="0069539E"/>
    <w:rsid w:val="006A5146"/>
    <w:rsid w:val="006A6A22"/>
    <w:rsid w:val="006C6945"/>
    <w:rsid w:val="006C72FE"/>
    <w:rsid w:val="006C772D"/>
    <w:rsid w:val="006D2A98"/>
    <w:rsid w:val="006D6348"/>
    <w:rsid w:val="006D647C"/>
    <w:rsid w:val="006D71E3"/>
    <w:rsid w:val="006E4C63"/>
    <w:rsid w:val="006F1B31"/>
    <w:rsid w:val="00703C3D"/>
    <w:rsid w:val="00703CCD"/>
    <w:rsid w:val="00715D9F"/>
    <w:rsid w:val="007253DB"/>
    <w:rsid w:val="00736F95"/>
    <w:rsid w:val="00772708"/>
    <w:rsid w:val="00783BF6"/>
    <w:rsid w:val="007A3E4B"/>
    <w:rsid w:val="007B53F0"/>
    <w:rsid w:val="007C12DC"/>
    <w:rsid w:val="007C3C6A"/>
    <w:rsid w:val="007D0560"/>
    <w:rsid w:val="007D2B21"/>
    <w:rsid w:val="007E0628"/>
    <w:rsid w:val="007E5516"/>
    <w:rsid w:val="007E772E"/>
    <w:rsid w:val="007F01EF"/>
    <w:rsid w:val="007F05CB"/>
    <w:rsid w:val="00823944"/>
    <w:rsid w:val="00851CCC"/>
    <w:rsid w:val="00854BCB"/>
    <w:rsid w:val="00860610"/>
    <w:rsid w:val="0089405D"/>
    <w:rsid w:val="008A2FBD"/>
    <w:rsid w:val="008A4F13"/>
    <w:rsid w:val="008A4F4D"/>
    <w:rsid w:val="008B09B1"/>
    <w:rsid w:val="008D4EDE"/>
    <w:rsid w:val="008E3F77"/>
    <w:rsid w:val="008E6022"/>
    <w:rsid w:val="008F56E2"/>
    <w:rsid w:val="00903207"/>
    <w:rsid w:val="0091401E"/>
    <w:rsid w:val="009239EF"/>
    <w:rsid w:val="00941BC3"/>
    <w:rsid w:val="009437D0"/>
    <w:rsid w:val="00960A44"/>
    <w:rsid w:val="00972092"/>
    <w:rsid w:val="009A62E8"/>
    <w:rsid w:val="009B1F7C"/>
    <w:rsid w:val="009B26BF"/>
    <w:rsid w:val="009B3708"/>
    <w:rsid w:val="009E58DA"/>
    <w:rsid w:val="009E77D7"/>
    <w:rsid w:val="009E7D29"/>
    <w:rsid w:val="009F37AD"/>
    <w:rsid w:val="00A000A0"/>
    <w:rsid w:val="00A0176B"/>
    <w:rsid w:val="00A2116B"/>
    <w:rsid w:val="00A22B47"/>
    <w:rsid w:val="00A42F9B"/>
    <w:rsid w:val="00A44CC2"/>
    <w:rsid w:val="00A510ED"/>
    <w:rsid w:val="00A548B0"/>
    <w:rsid w:val="00A93886"/>
    <w:rsid w:val="00AA2A4D"/>
    <w:rsid w:val="00AB4006"/>
    <w:rsid w:val="00AC41D8"/>
    <w:rsid w:val="00AD0864"/>
    <w:rsid w:val="00AD302A"/>
    <w:rsid w:val="00B075C2"/>
    <w:rsid w:val="00B079B2"/>
    <w:rsid w:val="00B13A24"/>
    <w:rsid w:val="00B17A2F"/>
    <w:rsid w:val="00B34FBE"/>
    <w:rsid w:val="00B4150E"/>
    <w:rsid w:val="00B462CF"/>
    <w:rsid w:val="00B52D81"/>
    <w:rsid w:val="00B54853"/>
    <w:rsid w:val="00B63F39"/>
    <w:rsid w:val="00B66D0C"/>
    <w:rsid w:val="00B80F99"/>
    <w:rsid w:val="00B82F50"/>
    <w:rsid w:val="00B82FFB"/>
    <w:rsid w:val="00B86460"/>
    <w:rsid w:val="00B90034"/>
    <w:rsid w:val="00BA3DF4"/>
    <w:rsid w:val="00BA5F2F"/>
    <w:rsid w:val="00BB5230"/>
    <w:rsid w:val="00BB690E"/>
    <w:rsid w:val="00BD5268"/>
    <w:rsid w:val="00BD683A"/>
    <w:rsid w:val="00BE2AFA"/>
    <w:rsid w:val="00BE3F41"/>
    <w:rsid w:val="00BF1E75"/>
    <w:rsid w:val="00BF67AA"/>
    <w:rsid w:val="00C03B7C"/>
    <w:rsid w:val="00C10236"/>
    <w:rsid w:val="00C13765"/>
    <w:rsid w:val="00C26818"/>
    <w:rsid w:val="00C60A6C"/>
    <w:rsid w:val="00C61756"/>
    <w:rsid w:val="00C66C86"/>
    <w:rsid w:val="00C769DD"/>
    <w:rsid w:val="00C7732A"/>
    <w:rsid w:val="00C8178E"/>
    <w:rsid w:val="00C85EA7"/>
    <w:rsid w:val="00C87319"/>
    <w:rsid w:val="00C924DC"/>
    <w:rsid w:val="00C93631"/>
    <w:rsid w:val="00C95222"/>
    <w:rsid w:val="00CC3D6E"/>
    <w:rsid w:val="00CC65F0"/>
    <w:rsid w:val="00CC6FA4"/>
    <w:rsid w:val="00CE1DB1"/>
    <w:rsid w:val="00CE6225"/>
    <w:rsid w:val="00CF2EB4"/>
    <w:rsid w:val="00CF3054"/>
    <w:rsid w:val="00D012D1"/>
    <w:rsid w:val="00D0727A"/>
    <w:rsid w:val="00D1620C"/>
    <w:rsid w:val="00D2133A"/>
    <w:rsid w:val="00D31CE3"/>
    <w:rsid w:val="00D553E7"/>
    <w:rsid w:val="00D60E47"/>
    <w:rsid w:val="00D6314A"/>
    <w:rsid w:val="00D63F1E"/>
    <w:rsid w:val="00D64FA2"/>
    <w:rsid w:val="00D75940"/>
    <w:rsid w:val="00D764A8"/>
    <w:rsid w:val="00D805A6"/>
    <w:rsid w:val="00D86B27"/>
    <w:rsid w:val="00DA0F66"/>
    <w:rsid w:val="00DA141F"/>
    <w:rsid w:val="00DA41C4"/>
    <w:rsid w:val="00DB2B6F"/>
    <w:rsid w:val="00DE0A70"/>
    <w:rsid w:val="00DE1ACB"/>
    <w:rsid w:val="00DF45F8"/>
    <w:rsid w:val="00DF4DBC"/>
    <w:rsid w:val="00DF708F"/>
    <w:rsid w:val="00DF73C3"/>
    <w:rsid w:val="00E056B3"/>
    <w:rsid w:val="00E05C08"/>
    <w:rsid w:val="00E13802"/>
    <w:rsid w:val="00E147CE"/>
    <w:rsid w:val="00E16691"/>
    <w:rsid w:val="00E16F50"/>
    <w:rsid w:val="00E30D49"/>
    <w:rsid w:val="00E34F1E"/>
    <w:rsid w:val="00E35570"/>
    <w:rsid w:val="00E40124"/>
    <w:rsid w:val="00E50193"/>
    <w:rsid w:val="00E706F6"/>
    <w:rsid w:val="00E73D5B"/>
    <w:rsid w:val="00E84A88"/>
    <w:rsid w:val="00E85F8F"/>
    <w:rsid w:val="00E86F5E"/>
    <w:rsid w:val="00E954A4"/>
    <w:rsid w:val="00EB2457"/>
    <w:rsid w:val="00EC37E0"/>
    <w:rsid w:val="00EC4852"/>
    <w:rsid w:val="00EC4E42"/>
    <w:rsid w:val="00ED1F50"/>
    <w:rsid w:val="00ED2B72"/>
    <w:rsid w:val="00ED70A9"/>
    <w:rsid w:val="00EE5FCC"/>
    <w:rsid w:val="00EF45F4"/>
    <w:rsid w:val="00EF46AC"/>
    <w:rsid w:val="00F03002"/>
    <w:rsid w:val="00F101FD"/>
    <w:rsid w:val="00F10EB7"/>
    <w:rsid w:val="00F30310"/>
    <w:rsid w:val="00F30C3F"/>
    <w:rsid w:val="00F30C96"/>
    <w:rsid w:val="00F42797"/>
    <w:rsid w:val="00F52075"/>
    <w:rsid w:val="00F56FD6"/>
    <w:rsid w:val="00F71A5C"/>
    <w:rsid w:val="00F73C65"/>
    <w:rsid w:val="00F873A7"/>
    <w:rsid w:val="00F90F52"/>
    <w:rsid w:val="00FC0CCE"/>
    <w:rsid w:val="00FD162A"/>
    <w:rsid w:val="00FD1DDF"/>
    <w:rsid w:val="00FD44E4"/>
    <w:rsid w:val="00FE2FC3"/>
    <w:rsid w:val="00FF37BD"/>
    <w:rsid w:val="00FF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16276"/>
  <w14:defaultImageDpi w14:val="32767"/>
  <w15:chartTrackingRefBased/>
  <w15:docId w15:val="{B0FF2FE5-7F2F-3040-BA35-1E1CE2501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014E3E"/>
    <w:pPr>
      <w:keepNext/>
      <w:keepLines/>
      <w:spacing w:before="340" w:after="330" w:line="360" w:lineRule="auto"/>
      <w:ind w:firstLineChars="200" w:firstLine="562"/>
      <w:jc w:val="center"/>
      <w:outlineLvl w:val="0"/>
    </w:pPr>
    <w:rPr>
      <w:rFonts w:ascii="Times New Roman" w:eastAsia="黑体" w:hAnsi="Times New Roman" w:cs="Times New Roman"/>
      <w:b/>
      <w:bCs/>
      <w:noProof/>
      <w:color w:val="000000"/>
      <w:kern w:val="44"/>
      <w:sz w:val="32"/>
      <w:szCs w:val="44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014E3E"/>
    <w:pPr>
      <w:keepNext/>
      <w:keepLines/>
      <w:spacing w:before="260" w:after="260" w:line="360" w:lineRule="auto"/>
      <w:outlineLvl w:val="2"/>
    </w:pPr>
    <w:rPr>
      <w:rFonts w:eastAsia="黑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380AE1"/>
    <w:pPr>
      <w:jc w:val="center"/>
    </w:pPr>
    <w:tblPr>
      <w:tblBorders>
        <w:top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lastCol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rsid w:val="00014E3E"/>
    <w:rPr>
      <w:rFonts w:ascii="Times New Roman" w:eastAsia="黑体" w:hAnsi="Times New Roman" w:cs="Times New Roman"/>
      <w:b/>
      <w:bCs/>
      <w:noProof/>
      <w:color w:val="000000"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014E3E"/>
    <w:rPr>
      <w:rFonts w:eastAsia="黑体"/>
      <w:b/>
      <w:bCs/>
      <w:sz w:val="32"/>
      <w:szCs w:val="32"/>
    </w:rPr>
  </w:style>
  <w:style w:type="table" w:styleId="a4">
    <w:name w:val="Table Grid"/>
    <w:basedOn w:val="a1"/>
    <w:uiPriority w:val="39"/>
    <w:rsid w:val="009A6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F873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0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8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2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1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990</Words>
  <Characters>5647</Characters>
  <Application>Microsoft Office Word</Application>
  <DocSecurity>0</DocSecurity>
  <Lines>47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01</dc:creator>
  <cp:keywords/>
  <dc:description/>
  <cp:lastModifiedBy>bobhunt_cn</cp:lastModifiedBy>
  <cp:revision>4</cp:revision>
  <dcterms:created xsi:type="dcterms:W3CDTF">2020-02-11T12:23:00Z</dcterms:created>
  <dcterms:modified xsi:type="dcterms:W3CDTF">2020-07-06T17:45:00Z</dcterms:modified>
</cp:coreProperties>
</file>